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9244C" w14:textId="77777777" w:rsidR="00935620" w:rsidRPr="00E25310" w:rsidRDefault="00935620" w:rsidP="00935620">
      <w:pPr>
        <w:pStyle w:val="NormalWeb"/>
        <w:adjustRightInd w:val="0"/>
        <w:snapToGrid w:val="0"/>
        <w:spacing w:before="0" w:beforeAutospacing="0" w:after="0" w:afterAutospacing="0"/>
        <w:rPr>
          <w:rFonts w:ascii="Times New Roman" w:hAnsi="Times New Roman" w:cs="Times New Roman"/>
          <w:sz w:val="20"/>
          <w:szCs w:val="21"/>
        </w:rPr>
      </w:pPr>
      <w:r w:rsidRPr="00E25310">
        <w:rPr>
          <w:rFonts w:ascii="Times New Roman Bold" w:hAnsi="Times New Roman Bold" w:cs="Times New Roman Bold"/>
          <w:b/>
          <w:bCs/>
          <w:kern w:val="24"/>
        </w:rPr>
        <w:t xml:space="preserve">Table S1. HRs (95% CI) for the association between </w:t>
      </w:r>
      <w:proofErr w:type="spellStart"/>
      <w:r w:rsidRPr="00E25310">
        <w:rPr>
          <w:rFonts w:ascii="Times New Roman Bold" w:hAnsi="Times New Roman Bold" w:cs="Times New Roman Bold"/>
          <w:b/>
          <w:bCs/>
          <w:kern w:val="24"/>
        </w:rPr>
        <w:t>MetS</w:t>
      </w:r>
      <w:proofErr w:type="spellEnd"/>
      <w:r w:rsidRPr="00E25310">
        <w:rPr>
          <w:rFonts w:ascii="Times New Roman Bold" w:hAnsi="Times New Roman Bold" w:cs="Times New Roman Bold"/>
          <w:b/>
          <w:bCs/>
          <w:kern w:val="24"/>
        </w:rPr>
        <w:t xml:space="preserve"> and risk of bladder cancer using propensity score–matching approach in the UK biobank.</w:t>
      </w:r>
    </w:p>
    <w:tbl>
      <w:tblPr>
        <w:tblW w:w="75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20"/>
        <w:gridCol w:w="2042"/>
        <w:gridCol w:w="284"/>
        <w:gridCol w:w="2268"/>
      </w:tblGrid>
      <w:tr w:rsidR="00E25310" w:rsidRPr="00E25310" w14:paraId="6CDA2FBD" w14:textId="77777777" w:rsidTr="00031D29">
        <w:trPr>
          <w:trHeight w:val="570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826B73" w14:textId="77777777" w:rsidR="00935620" w:rsidRPr="00E25310" w:rsidRDefault="00935620" w:rsidP="00031D2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0EDBA" w14:textId="77777777" w:rsidR="00935620" w:rsidRPr="00E25310" w:rsidRDefault="00935620" w:rsidP="00031D29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1"/>
              </w:rPr>
            </w:pPr>
            <w:r w:rsidRPr="00E25310">
              <w:rPr>
                <w:rFonts w:ascii="Times New Roman" w:eastAsia="SimSun" w:hAnsi="Times New Roman" w:cs="Times New Roman"/>
                <w:b/>
                <w:bCs/>
                <w:kern w:val="24"/>
                <w:sz w:val="20"/>
                <w:szCs w:val="20"/>
              </w:rPr>
              <w:t>Non-</w:t>
            </w:r>
            <w:proofErr w:type="spellStart"/>
            <w:r w:rsidRPr="00E25310">
              <w:rPr>
                <w:rFonts w:ascii="Times New Roman" w:eastAsia="SimSun" w:hAnsi="Times New Roman" w:cs="Times New Roman"/>
                <w:b/>
                <w:bCs/>
                <w:kern w:val="24"/>
                <w:sz w:val="20"/>
                <w:szCs w:val="20"/>
              </w:rPr>
              <w:t>MetS</w:t>
            </w:r>
            <w:proofErr w:type="spellEnd"/>
            <w:r w:rsidRPr="00E25310">
              <w:rPr>
                <w:rFonts w:ascii="Times New Roman" w:eastAsia="SimSun" w:hAnsi="Times New Roman" w:cs="Times New Roman"/>
                <w:bCs/>
                <w:kern w:val="0"/>
                <w:sz w:val="20"/>
                <w:szCs w:val="21"/>
              </w:rPr>
              <w:t xml:space="preserve"> (N=194,345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CAEF8" w14:textId="77777777" w:rsidR="00935620" w:rsidRPr="00E25310" w:rsidRDefault="00935620" w:rsidP="00031D29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134FE" w14:textId="77777777" w:rsidR="00935620" w:rsidRPr="00E25310" w:rsidRDefault="00935620" w:rsidP="00031D29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24"/>
                <w:sz w:val="20"/>
                <w:szCs w:val="20"/>
              </w:rPr>
            </w:pPr>
            <w:proofErr w:type="spellStart"/>
            <w:r w:rsidRPr="00E25310">
              <w:rPr>
                <w:rFonts w:ascii="Times New Roman" w:eastAsia="SimSun" w:hAnsi="Times New Roman" w:cs="Times New Roman"/>
                <w:b/>
                <w:bCs/>
                <w:kern w:val="24"/>
                <w:sz w:val="20"/>
                <w:szCs w:val="20"/>
              </w:rPr>
              <w:t>MetS</w:t>
            </w:r>
            <w:proofErr w:type="spellEnd"/>
          </w:p>
          <w:p w14:paraId="1FFAA009" w14:textId="77777777" w:rsidR="00935620" w:rsidRPr="00E25310" w:rsidRDefault="00935620" w:rsidP="00031D29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1"/>
              </w:rPr>
            </w:pPr>
            <w:r w:rsidRPr="00E25310">
              <w:rPr>
                <w:rFonts w:ascii="Times New Roman" w:eastAsia="SimSun" w:hAnsi="Times New Roman" w:cs="Times New Roman"/>
                <w:bCs/>
                <w:kern w:val="0"/>
                <w:sz w:val="20"/>
                <w:szCs w:val="21"/>
              </w:rPr>
              <w:t>(N= 111,437)</w:t>
            </w:r>
          </w:p>
        </w:tc>
      </w:tr>
      <w:tr w:rsidR="00E25310" w:rsidRPr="00E25310" w14:paraId="1B98BA7F" w14:textId="77777777" w:rsidTr="00031D2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667E4" w14:textId="77777777" w:rsidR="00935620" w:rsidRPr="00E25310" w:rsidRDefault="00935620" w:rsidP="00031D2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 w:rsidRPr="00E25310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Case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C3D9E" w14:textId="77777777" w:rsidR="00935620" w:rsidRPr="00E25310" w:rsidRDefault="00935620" w:rsidP="00031D29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2531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C49B2F" w14:textId="77777777" w:rsidR="00935620" w:rsidRPr="00E25310" w:rsidRDefault="00935620" w:rsidP="00031D29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22A2D" w14:textId="77777777" w:rsidR="00935620" w:rsidRPr="00E25310" w:rsidRDefault="00935620" w:rsidP="00031D29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2531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6</w:t>
            </w:r>
          </w:p>
        </w:tc>
      </w:tr>
      <w:tr w:rsidR="00E25310" w:rsidRPr="00E25310" w14:paraId="05C0A606" w14:textId="77777777" w:rsidTr="00031D2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74BD0" w14:textId="77777777" w:rsidR="00935620" w:rsidRPr="00E25310" w:rsidRDefault="00935620" w:rsidP="00031D2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 w:rsidRPr="00E25310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Person-yea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6454CF" w14:textId="77777777" w:rsidR="00935620" w:rsidRPr="00E25310" w:rsidRDefault="00935620" w:rsidP="00031D29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2531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,439,0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1678C4" w14:textId="77777777" w:rsidR="00935620" w:rsidRPr="00E25310" w:rsidRDefault="00935620" w:rsidP="00031D29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3E2CE" w14:textId="77777777" w:rsidR="00935620" w:rsidRPr="00E25310" w:rsidRDefault="00935620" w:rsidP="00031D29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2531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22,179</w:t>
            </w:r>
          </w:p>
        </w:tc>
      </w:tr>
      <w:tr w:rsidR="00E25310" w:rsidRPr="00E25310" w14:paraId="5C1846ED" w14:textId="77777777" w:rsidTr="00031D2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DD599" w14:textId="77777777" w:rsidR="00935620" w:rsidRPr="00E25310" w:rsidRDefault="00935620" w:rsidP="00031D2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 w:rsidRPr="00E25310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Incidence rate</w:t>
            </w:r>
            <w:r w:rsidRPr="00E25310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  <w:vertAlign w:val="superscript"/>
              </w:rPr>
              <w:t>*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E828E0" w14:textId="77777777" w:rsidR="00935620" w:rsidRPr="00E25310" w:rsidRDefault="00935620" w:rsidP="00031D29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2531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0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74C822" w14:textId="77777777" w:rsidR="00935620" w:rsidRPr="00E25310" w:rsidRDefault="00935620" w:rsidP="00031D29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2E8103" w14:textId="77777777" w:rsidR="00935620" w:rsidRPr="00E25310" w:rsidRDefault="00935620" w:rsidP="00031D29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2531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.3</w:t>
            </w:r>
          </w:p>
        </w:tc>
      </w:tr>
      <w:tr w:rsidR="00E25310" w:rsidRPr="00E25310" w14:paraId="3EE0B322" w14:textId="77777777" w:rsidTr="00031D2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65CF16" w14:textId="77777777" w:rsidR="00935620" w:rsidRPr="00E25310" w:rsidRDefault="00935620" w:rsidP="00031D2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 w:rsidRPr="00E25310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HR (95% CI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C6426E" w14:textId="77777777" w:rsidR="00935620" w:rsidRPr="00E25310" w:rsidRDefault="00935620" w:rsidP="00031D29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2531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.00 (Ref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F3BB8" w14:textId="77777777" w:rsidR="00935620" w:rsidRPr="00E25310" w:rsidRDefault="00935620" w:rsidP="00031D29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D2DFCF" w14:textId="77777777" w:rsidR="00935620" w:rsidRPr="00E25310" w:rsidRDefault="00935620" w:rsidP="00031D29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E2531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.30 (1.06, 1.60)</w:t>
            </w:r>
          </w:p>
        </w:tc>
      </w:tr>
    </w:tbl>
    <w:p w14:paraId="4D44FC43" w14:textId="77777777" w:rsidR="00935620" w:rsidRPr="00E25310" w:rsidRDefault="00935620" w:rsidP="00935620">
      <w:pPr>
        <w:pStyle w:val="NormalWeb"/>
        <w:spacing w:before="0" w:beforeAutospacing="0" w:after="0" w:afterAutospacing="0"/>
        <w:rPr>
          <w:rFonts w:ascii="Times New Roman" w:hAnsi="Times New Roman" w:cs="Times New Roman"/>
          <w:sz w:val="18"/>
          <w:szCs w:val="21"/>
        </w:rPr>
      </w:pPr>
      <w:r w:rsidRPr="00E25310">
        <w:rPr>
          <w:rFonts w:ascii="Times New Roman" w:hAnsi="Times New Roman" w:cs="Times New Roman"/>
          <w:sz w:val="18"/>
          <w:szCs w:val="21"/>
        </w:rPr>
        <w:t xml:space="preserve">Abbreviations: CI, confidence interval; HR, hazard ratio, </w:t>
      </w:r>
      <w:proofErr w:type="spellStart"/>
      <w:r w:rsidRPr="00E25310">
        <w:rPr>
          <w:rFonts w:ascii="Times New Roman" w:hAnsi="Times New Roman" w:cs="Times New Roman"/>
          <w:b/>
          <w:bCs/>
          <w:kern w:val="24"/>
          <w:sz w:val="20"/>
          <w:szCs w:val="20"/>
        </w:rPr>
        <w:t>MetS</w:t>
      </w:r>
      <w:proofErr w:type="spellEnd"/>
      <w:r w:rsidRPr="00E25310">
        <w:rPr>
          <w:rFonts w:ascii="Times New Roman" w:hAnsi="Times New Roman" w:cs="Times New Roman"/>
          <w:sz w:val="18"/>
          <w:szCs w:val="21"/>
        </w:rPr>
        <w:t>, metabolic syndrome.</w:t>
      </w:r>
    </w:p>
    <w:p w14:paraId="6A8E792B" w14:textId="77777777" w:rsidR="00935620" w:rsidRPr="00E25310" w:rsidRDefault="00935620" w:rsidP="00935620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  <w:sectPr w:rsidR="00935620" w:rsidRPr="00E25310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E25310">
        <w:rPr>
          <w:rFonts w:ascii="Times New Roman" w:eastAsia="SimSun" w:hAnsi="Times New Roman" w:cs="Times New Roman"/>
          <w:kern w:val="0"/>
          <w:sz w:val="18"/>
          <w:szCs w:val="21"/>
          <w:vertAlign w:val="superscript"/>
        </w:rPr>
        <w:t>*</w:t>
      </w:r>
      <w:r w:rsidRPr="00E25310">
        <w:rPr>
          <w:rFonts w:ascii="Times New Roman" w:eastAsia="SimSun" w:hAnsi="Times New Roman" w:cs="Times New Roman"/>
          <w:kern w:val="0"/>
          <w:sz w:val="18"/>
          <w:szCs w:val="21"/>
        </w:rPr>
        <w:t xml:space="preserve"> Per 100,000 person years.</w:t>
      </w:r>
    </w:p>
    <w:p w14:paraId="61B817FB" w14:textId="77777777" w:rsidR="00780DE1" w:rsidRDefault="00780DE1"/>
    <w:sectPr w:rsidR="00780D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620"/>
    <w:rsid w:val="000A0872"/>
    <w:rsid w:val="00125CDF"/>
    <w:rsid w:val="001E338F"/>
    <w:rsid w:val="002A66D8"/>
    <w:rsid w:val="002B5F28"/>
    <w:rsid w:val="0030520D"/>
    <w:rsid w:val="00315A08"/>
    <w:rsid w:val="0031644C"/>
    <w:rsid w:val="00384F92"/>
    <w:rsid w:val="00494402"/>
    <w:rsid w:val="00721081"/>
    <w:rsid w:val="007243E6"/>
    <w:rsid w:val="0072758E"/>
    <w:rsid w:val="00762E0B"/>
    <w:rsid w:val="00780DE1"/>
    <w:rsid w:val="00935620"/>
    <w:rsid w:val="00AD567B"/>
    <w:rsid w:val="00B21EB6"/>
    <w:rsid w:val="00CE71B8"/>
    <w:rsid w:val="00DB23EF"/>
    <w:rsid w:val="00E25310"/>
    <w:rsid w:val="00EF52D5"/>
    <w:rsid w:val="00F5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189B9"/>
  <w15:chartTrackingRefBased/>
  <w15:docId w15:val="{048E6686-97B1-9642-A987-DE030B4B2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620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3562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876</dc:creator>
  <cp:keywords/>
  <dc:description/>
  <cp:lastModifiedBy>Steffan Davies</cp:lastModifiedBy>
  <cp:revision>2</cp:revision>
  <dcterms:created xsi:type="dcterms:W3CDTF">2022-08-28T02:42:00Z</dcterms:created>
  <dcterms:modified xsi:type="dcterms:W3CDTF">2022-09-15T08:59:00Z</dcterms:modified>
</cp:coreProperties>
</file>